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B1230" w14:textId="77777777" w:rsidR="00CD1618" w:rsidRDefault="00CD1618" w:rsidP="00064344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 w:hint="eastAsia"/>
          <w:b/>
          <w:bCs/>
          <w:sz w:val="32"/>
          <w:szCs w:val="24"/>
        </w:rPr>
        <w:t>Supplementary Method</w:t>
      </w:r>
    </w:p>
    <w:p w14:paraId="1D156447" w14:textId="77777777" w:rsidR="00CD1618" w:rsidRDefault="00CD1618" w:rsidP="00064344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 w:hint="eastAsia"/>
          <w:b/>
          <w:bCs/>
          <w:sz w:val="32"/>
          <w:szCs w:val="24"/>
        </w:rPr>
        <w:t>TUNEL assay</w:t>
      </w:r>
    </w:p>
    <w:p w14:paraId="58B4AB0B" w14:textId="071C5DFF" w:rsidR="00CD1618" w:rsidRPr="007D7EBD" w:rsidRDefault="00CD1618" w:rsidP="00064344">
      <w:pPr>
        <w:shd w:val="clear" w:color="auto" w:fill="FFFFFF"/>
        <w:spacing w:line="240" w:lineRule="auto"/>
        <w:ind w:firstLine="840"/>
        <w:outlineLvl w:val="3"/>
        <w:rPr>
          <w:rFonts w:ascii="Times New Roman" w:hAnsi="Times New Roman" w:cs="Times New Roman"/>
          <w:color w:val="FF0000"/>
          <w:sz w:val="32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uman fibroblast cell line IMR-90 </w:t>
      </w:r>
      <w:r w:rsidR="00940B21" w:rsidRPr="00940B21">
        <w:rPr>
          <w:rFonts w:ascii="Times New Roman" w:hAnsi="Times New Roman" w:cs="Times New Roman"/>
          <w:sz w:val="24"/>
          <w:szCs w:val="24"/>
        </w:rPr>
        <w:t>(</w:t>
      </w:r>
      <w:r w:rsidR="00CA2D36">
        <w:rPr>
          <w:rFonts w:ascii="Times New Roman" w:hAnsi="Times New Roman" w:cs="Times New Roman"/>
          <w:sz w:val="24"/>
          <w:szCs w:val="24"/>
        </w:rPr>
        <w:t xml:space="preserve">JCRB0516, </w:t>
      </w:r>
      <w:r w:rsidR="00940B21" w:rsidRPr="00940B21">
        <w:rPr>
          <w:rFonts w:ascii="Times New Roman" w:hAnsi="Times New Roman" w:cs="Times New Roman"/>
          <w:sz w:val="24"/>
          <w:szCs w:val="24"/>
        </w:rPr>
        <w:t xml:space="preserve">JCRB cell bank, Osaka, Japan) </w:t>
      </w:r>
      <w:r>
        <w:rPr>
          <w:rFonts w:ascii="Times New Roman" w:hAnsi="Times New Roman" w:cs="Times New Roman" w:hint="eastAsia"/>
          <w:sz w:val="24"/>
          <w:szCs w:val="24"/>
        </w:rPr>
        <w:t>was cultured in Dulbecco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modified Eagl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 medium (DMEM) with 10% fetal bovine serum (FBS)</w:t>
      </w:r>
      <w:r w:rsidR="00064344">
        <w:rPr>
          <w:rFonts w:ascii="Times New Roman" w:hAnsi="Times New Roman" w:cs="Times New Roman" w:hint="eastAsia"/>
          <w:sz w:val="24"/>
          <w:szCs w:val="24"/>
        </w:rPr>
        <w:t xml:space="preserve">. After </w:t>
      </w:r>
      <w:r w:rsidR="00307A58">
        <w:rPr>
          <w:rFonts w:ascii="Times New Roman" w:hAnsi="Times New Roman" w:cs="Times New Roman" w:hint="eastAsia"/>
          <w:sz w:val="24"/>
          <w:szCs w:val="24"/>
        </w:rPr>
        <w:t>starving</w:t>
      </w:r>
      <w:r w:rsidR="00064344">
        <w:rPr>
          <w:rFonts w:ascii="Times New Roman" w:hAnsi="Times New Roman" w:cs="Times New Roman" w:hint="eastAsia"/>
          <w:sz w:val="24"/>
          <w:szCs w:val="24"/>
        </w:rPr>
        <w:t xml:space="preserve"> the cells in</w:t>
      </w:r>
      <w:r>
        <w:rPr>
          <w:rFonts w:ascii="Times New Roman" w:hAnsi="Times New Roman" w:cs="Times New Roman" w:hint="eastAsia"/>
          <w:sz w:val="24"/>
          <w:szCs w:val="24"/>
        </w:rPr>
        <w:t xml:space="preserve"> DMEM with 2% FBS for 48 h</w:t>
      </w:r>
      <w:r w:rsidR="00064344">
        <w:rPr>
          <w:rFonts w:ascii="Times New Roman" w:hAnsi="Times New Roman" w:cs="Times New Roman" w:hint="eastAsia"/>
          <w:sz w:val="24"/>
          <w:szCs w:val="24"/>
        </w:rPr>
        <w:t>, TGF-</w:t>
      </w:r>
      <w:r w:rsidR="00064344" w:rsidRPr="00064344">
        <w:rPr>
          <w:rFonts w:ascii="Symbol" w:hAnsi="Symbol" w:cs="Times New Roman"/>
          <w:sz w:val="24"/>
          <w:szCs w:val="24"/>
        </w:rPr>
        <w:t></w:t>
      </w:r>
      <w:r w:rsidR="00064344">
        <w:rPr>
          <w:rFonts w:ascii="Times New Roman" w:hAnsi="Times New Roman" w:cs="Times New Roman" w:hint="eastAsia"/>
          <w:sz w:val="24"/>
          <w:szCs w:val="24"/>
        </w:rPr>
        <w:t xml:space="preserve"> (1 ng/ml) and PGD</w:t>
      </w:r>
      <w:r w:rsidR="00064344" w:rsidRPr="0006434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64344">
        <w:rPr>
          <w:rFonts w:ascii="Times New Roman" w:hAnsi="Times New Roman" w:cs="Times New Roman" w:hint="eastAsia"/>
          <w:sz w:val="24"/>
          <w:szCs w:val="24"/>
        </w:rPr>
        <w:t xml:space="preserve"> (0.1-10 </w:t>
      </w:r>
      <w:r w:rsidR="00064344" w:rsidRPr="00064344">
        <w:rPr>
          <w:rFonts w:ascii="Symbol" w:hAnsi="Symbol" w:cs="Times New Roman"/>
          <w:sz w:val="24"/>
          <w:szCs w:val="24"/>
        </w:rPr>
        <w:t></w:t>
      </w:r>
      <w:r w:rsidR="00064344">
        <w:rPr>
          <w:rFonts w:ascii="Times New Roman" w:hAnsi="Times New Roman" w:cs="Times New Roman" w:hint="eastAsia"/>
          <w:sz w:val="24"/>
          <w:szCs w:val="24"/>
        </w:rPr>
        <w:t xml:space="preserve">M) or BW-245C (0.01-1 </w:t>
      </w:r>
      <w:r w:rsidR="00064344" w:rsidRPr="00064344">
        <w:rPr>
          <w:rFonts w:ascii="Symbol" w:hAnsi="Symbol" w:cs="Times New Roman"/>
          <w:sz w:val="24"/>
          <w:szCs w:val="24"/>
        </w:rPr>
        <w:t></w:t>
      </w:r>
      <w:r w:rsidR="00064344">
        <w:rPr>
          <w:rFonts w:ascii="Times New Roman" w:hAnsi="Times New Roman" w:cs="Times New Roman" w:hint="eastAsia"/>
          <w:sz w:val="24"/>
          <w:szCs w:val="24"/>
        </w:rPr>
        <w:t>M) was treated for 48 h, and TUNEL assay was performed using in situ TUNEL assay kit (Roche</w:t>
      </w:r>
      <w:r w:rsidR="005C314F">
        <w:rPr>
          <w:rFonts w:ascii="Times New Roman" w:hAnsi="Times New Roman" w:cs="Times New Roman" w:hint="eastAsia"/>
          <w:sz w:val="24"/>
          <w:szCs w:val="24"/>
        </w:rPr>
        <w:t xml:space="preserve"> Diagnostics, Switzerland</w:t>
      </w:r>
      <w:r w:rsidR="00064344">
        <w:rPr>
          <w:rFonts w:ascii="Times New Roman" w:hAnsi="Times New Roman" w:cs="Times New Roman" w:hint="eastAsia"/>
          <w:sz w:val="24"/>
          <w:szCs w:val="24"/>
        </w:rPr>
        <w:t>). DNase</w:t>
      </w:r>
      <w:r w:rsidR="005C314F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="0006434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064344">
        <w:rPr>
          <w:rFonts w:ascii="Times New Roman" w:hAnsi="Times New Roman" w:cs="Times New Roman" w:hint="eastAsia"/>
          <w:sz w:val="24"/>
          <w:szCs w:val="24"/>
        </w:rPr>
        <w:t>(300 units/ml)</w:t>
      </w:r>
      <w:proofErr w:type="gramEnd"/>
      <w:r w:rsidR="00064344">
        <w:rPr>
          <w:rFonts w:ascii="Times New Roman" w:hAnsi="Times New Roman" w:cs="Times New Roman" w:hint="eastAsia"/>
          <w:sz w:val="24"/>
          <w:szCs w:val="24"/>
        </w:rPr>
        <w:t xml:space="preserve"> was used as a positive control.</w:t>
      </w:r>
    </w:p>
    <w:p w14:paraId="129D4F63" w14:textId="3DB02D7A" w:rsidR="00690204" w:rsidRDefault="002551FC" w:rsidP="00081DF5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rFonts w:ascii="Times New Roman" w:hAnsi="Times New Roman" w:cs="Times New Roman" w:hint="eastAsia"/>
          <w:b/>
          <w:bCs/>
          <w:sz w:val="32"/>
          <w:szCs w:val="24"/>
        </w:rPr>
        <w:t xml:space="preserve">S2 </w:t>
      </w:r>
      <w:r w:rsidR="00064344">
        <w:rPr>
          <w:rFonts w:ascii="Times New Roman" w:hAnsi="Times New Roman" w:cs="Times New Roman" w:hint="eastAsia"/>
          <w:b/>
          <w:bCs/>
          <w:sz w:val="32"/>
          <w:szCs w:val="24"/>
        </w:rPr>
        <w:t>Fig</w:t>
      </w:r>
      <w:bookmarkStart w:id="0" w:name="_GoBack"/>
      <w:bookmarkEnd w:id="0"/>
      <w:r w:rsidR="00064344" w:rsidRPr="00064344">
        <w:rPr>
          <w:rFonts w:ascii="Times New Roman" w:hAnsi="Times New Roman" w:cs="Times New Roman"/>
          <w:b/>
          <w:bCs/>
          <w:sz w:val="32"/>
          <w:szCs w:val="24"/>
        </w:rPr>
        <w:t xml:space="preserve"> </w:t>
      </w:r>
    </w:p>
    <w:p w14:paraId="3C58EC14" w14:textId="77777777" w:rsidR="00690204" w:rsidRDefault="00690204" w:rsidP="00081DF5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</w:p>
    <w:p w14:paraId="5832D2BC" w14:textId="37FB3CD1" w:rsidR="00081DF5" w:rsidRDefault="00081DF5" w:rsidP="00081DF5">
      <w:pPr>
        <w:spacing w:line="240" w:lineRule="auto"/>
        <w:outlineLvl w:val="0"/>
        <w:rPr>
          <w:rFonts w:ascii="Times New Roman" w:hAnsi="Times New Roman" w:cs="Times New Roman"/>
          <w:b/>
          <w:bCs/>
          <w:sz w:val="32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5FD6E77D" wp14:editId="59C50083">
            <wp:extent cx="5511800" cy="2514600"/>
            <wp:effectExtent l="0" t="0" r="0" b="0"/>
            <wp:docPr id="1" name="図 1" descr="IMR-90 TUNEL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R-90 TUNEL fig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8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D7E4C" w14:textId="2D6896E7" w:rsidR="00064344" w:rsidRDefault="00064344" w:rsidP="00081DF5">
      <w:pPr>
        <w:spacing w:line="24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effect of PGD</w:t>
      </w:r>
      <w:r w:rsidRPr="0006434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or BW-245C on IMR-90 ap</w:t>
      </w:r>
      <w:r w:rsidR="00081DF5">
        <w:rPr>
          <w:rFonts w:ascii="Times New Roman" w:hAnsi="Times New Roman" w:cs="Times New Roman" w:hint="eastAsia"/>
          <w:sz w:val="24"/>
          <w:szCs w:val="24"/>
        </w:rPr>
        <w:t>optosis (n = 4). Treatment with</w:t>
      </w:r>
      <w:r w:rsidRPr="00BC6F1F"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GF-</w:t>
      </w:r>
      <w:r w:rsidRPr="00064344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 w:hint="eastAsia"/>
          <w:sz w:val="24"/>
          <w:szCs w:val="24"/>
        </w:rPr>
        <w:t xml:space="preserve"> (1 ng/ml), PGD</w:t>
      </w:r>
      <w:r w:rsidRPr="00064344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(0.1-10 </w:t>
      </w:r>
      <w:r w:rsidRPr="00064344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 w:hint="eastAsia"/>
          <w:sz w:val="24"/>
          <w:szCs w:val="24"/>
        </w:rPr>
        <w:t xml:space="preserve">M), or BW-245C (0.01-1 </w:t>
      </w:r>
      <w:r w:rsidRPr="00064344"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 w:hint="eastAsia"/>
          <w:sz w:val="24"/>
          <w:szCs w:val="24"/>
        </w:rPr>
        <w:t>M) did not alter the number of apoptotic cells.</w:t>
      </w:r>
    </w:p>
    <w:sectPr w:rsidR="00064344" w:rsidSect="00B10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7B8CB" w14:textId="77777777" w:rsidR="00B60417" w:rsidRDefault="00B60417" w:rsidP="00CD1618">
      <w:pPr>
        <w:spacing w:after="0" w:line="240" w:lineRule="auto"/>
      </w:pPr>
      <w:r>
        <w:separator/>
      </w:r>
    </w:p>
  </w:endnote>
  <w:endnote w:type="continuationSeparator" w:id="0">
    <w:p w14:paraId="428CC08C" w14:textId="77777777" w:rsidR="00B60417" w:rsidRDefault="00B60417" w:rsidP="00CD1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1FA2CE" w14:textId="77777777" w:rsidR="00B60417" w:rsidRDefault="00B60417" w:rsidP="00CD1618">
      <w:pPr>
        <w:spacing w:after="0" w:line="240" w:lineRule="auto"/>
      </w:pPr>
      <w:r>
        <w:separator/>
      </w:r>
    </w:p>
  </w:footnote>
  <w:footnote w:type="continuationSeparator" w:id="0">
    <w:p w14:paraId="31C97690" w14:textId="77777777" w:rsidR="00B60417" w:rsidRDefault="00B60417" w:rsidP="00CD1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3C15"/>
    <w:multiLevelType w:val="hybridMultilevel"/>
    <w:tmpl w:val="44A034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DD2FF1"/>
    <w:multiLevelType w:val="hybridMultilevel"/>
    <w:tmpl w:val="C7188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t9wda0dwzfa9e25t9pxafas02559fwpes9&quot;&gt;5th paper HPGDS pulmonary fibrosis&lt;record-ids&gt;&lt;item&gt;62&lt;/item&gt;&lt;item&gt;63&lt;/item&gt;&lt;item&gt;64&lt;/item&gt;&lt;item&gt;65&lt;/item&gt;&lt;item&gt;66&lt;/item&gt;&lt;/record-ids&gt;&lt;/item&gt;&lt;/Libraries&gt;"/>
  </w:docVars>
  <w:rsids>
    <w:rsidRoot w:val="000B018D"/>
    <w:rsid w:val="00054454"/>
    <w:rsid w:val="00064344"/>
    <w:rsid w:val="00081DF5"/>
    <w:rsid w:val="00096240"/>
    <w:rsid w:val="000B018D"/>
    <w:rsid w:val="000D354A"/>
    <w:rsid w:val="000E1818"/>
    <w:rsid w:val="001453AC"/>
    <w:rsid w:val="001B0995"/>
    <w:rsid w:val="001B110B"/>
    <w:rsid w:val="001B4F47"/>
    <w:rsid w:val="001E2969"/>
    <w:rsid w:val="001F33B2"/>
    <w:rsid w:val="00214E87"/>
    <w:rsid w:val="0022511D"/>
    <w:rsid w:val="00247992"/>
    <w:rsid w:val="00251CD7"/>
    <w:rsid w:val="002551FC"/>
    <w:rsid w:val="002C4D3C"/>
    <w:rsid w:val="002C64EC"/>
    <w:rsid w:val="002D2241"/>
    <w:rsid w:val="00307A58"/>
    <w:rsid w:val="0031591E"/>
    <w:rsid w:val="003429DA"/>
    <w:rsid w:val="00385FDF"/>
    <w:rsid w:val="003865B7"/>
    <w:rsid w:val="003D4AE5"/>
    <w:rsid w:val="003D5878"/>
    <w:rsid w:val="003E1120"/>
    <w:rsid w:val="003F6802"/>
    <w:rsid w:val="00486580"/>
    <w:rsid w:val="004F1130"/>
    <w:rsid w:val="0051002C"/>
    <w:rsid w:val="005440F8"/>
    <w:rsid w:val="00556256"/>
    <w:rsid w:val="00571CB3"/>
    <w:rsid w:val="005A34A5"/>
    <w:rsid w:val="005A5416"/>
    <w:rsid w:val="005C314F"/>
    <w:rsid w:val="005E2809"/>
    <w:rsid w:val="006235E5"/>
    <w:rsid w:val="00690204"/>
    <w:rsid w:val="006C4228"/>
    <w:rsid w:val="006D5890"/>
    <w:rsid w:val="006F23F9"/>
    <w:rsid w:val="007214D5"/>
    <w:rsid w:val="00730A78"/>
    <w:rsid w:val="0073170D"/>
    <w:rsid w:val="007C1D0B"/>
    <w:rsid w:val="007E4AE0"/>
    <w:rsid w:val="007E5126"/>
    <w:rsid w:val="00842664"/>
    <w:rsid w:val="0084578F"/>
    <w:rsid w:val="00863F51"/>
    <w:rsid w:val="008B37E8"/>
    <w:rsid w:val="008E377C"/>
    <w:rsid w:val="0090409D"/>
    <w:rsid w:val="00937488"/>
    <w:rsid w:val="00940B21"/>
    <w:rsid w:val="00944983"/>
    <w:rsid w:val="00964697"/>
    <w:rsid w:val="00976CE4"/>
    <w:rsid w:val="009A18CD"/>
    <w:rsid w:val="009A64B8"/>
    <w:rsid w:val="00A1161F"/>
    <w:rsid w:val="00AE236E"/>
    <w:rsid w:val="00B10538"/>
    <w:rsid w:val="00B13EA1"/>
    <w:rsid w:val="00B14069"/>
    <w:rsid w:val="00B270BA"/>
    <w:rsid w:val="00B60417"/>
    <w:rsid w:val="00B67391"/>
    <w:rsid w:val="00B77DB1"/>
    <w:rsid w:val="00BC6F1F"/>
    <w:rsid w:val="00C41CF6"/>
    <w:rsid w:val="00C929BE"/>
    <w:rsid w:val="00C94E3A"/>
    <w:rsid w:val="00CA1914"/>
    <w:rsid w:val="00CA2D36"/>
    <w:rsid w:val="00CC4885"/>
    <w:rsid w:val="00CC699D"/>
    <w:rsid w:val="00CD1618"/>
    <w:rsid w:val="00CF6004"/>
    <w:rsid w:val="00D04F32"/>
    <w:rsid w:val="00D870A4"/>
    <w:rsid w:val="00DE357A"/>
    <w:rsid w:val="00DE6684"/>
    <w:rsid w:val="00E316F5"/>
    <w:rsid w:val="00EE322C"/>
    <w:rsid w:val="00F5079E"/>
    <w:rsid w:val="00F71E96"/>
    <w:rsid w:val="00F8647D"/>
    <w:rsid w:val="00FE0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DF38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ＭＳ Ｐ明朝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3170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3170D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3170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3170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3170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31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3170D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DE357A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D870A4"/>
    <w:rPr>
      <w:color w:val="0000FF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D1618"/>
  </w:style>
  <w:style w:type="paragraph" w:styleId="ae">
    <w:name w:val="footer"/>
    <w:basedOn w:val="a"/>
    <w:link w:val="af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CD1618"/>
  </w:style>
  <w:style w:type="paragraph" w:styleId="af0">
    <w:name w:val="Revision"/>
    <w:hidden/>
    <w:uiPriority w:val="99"/>
    <w:semiHidden/>
    <w:rsid w:val="00E316F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ＭＳ Ｐ明朝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3170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3170D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73170D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73170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73170D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7317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73170D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DE357A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D870A4"/>
    <w:rPr>
      <w:color w:val="0000FF" w:themeColor="hyperlink"/>
      <w:u w:val="single"/>
    </w:rPr>
  </w:style>
  <w:style w:type="paragraph" w:styleId="ac">
    <w:name w:val="header"/>
    <w:basedOn w:val="a"/>
    <w:link w:val="ad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D1618"/>
  </w:style>
  <w:style w:type="paragraph" w:styleId="ae">
    <w:name w:val="footer"/>
    <w:basedOn w:val="a"/>
    <w:link w:val="af"/>
    <w:uiPriority w:val="99"/>
    <w:unhideWhenUsed/>
    <w:rsid w:val="00CD161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CD1618"/>
  </w:style>
  <w:style w:type="paragraph" w:styleId="af0">
    <w:name w:val="Revision"/>
    <w:hidden/>
    <w:uiPriority w:val="99"/>
    <w:semiHidden/>
    <w:rsid w:val="00E316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8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C5349F-3169-4D2F-AD91-13C6AEA53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/>
      <vt:lpstr>Supplementary Method</vt:lpstr>
      <vt:lpstr>TUNEL assay</vt:lpstr>
      <vt:lpstr/>
      <vt:lpstr>Supplementary Figure Legends</vt:lpstr>
      <vt:lpstr>Fig S1 </vt:lpstr>
      <vt:lpstr>Kaplan-Meier survival curves for bleomycin-exposed WT (n = 27) or H-PGDS-/- (n =</vt:lpstr>
      <vt:lpstr/>
      <vt:lpstr>Fig S2 </vt:lpstr>
      <vt:lpstr>The effect of PGD2 or BW-245C on IMR-90 apoptosis (n = 4). Treatment with  TGF-</vt:lpstr>
    </vt:vector>
  </TitlesOfParts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ki Kida</dc:creator>
  <cp:lastModifiedBy>Keisuke Omori</cp:lastModifiedBy>
  <cp:revision>3</cp:revision>
  <cp:lastPrinted>2016-11-01T12:21:00Z</cp:lastPrinted>
  <dcterms:created xsi:type="dcterms:W3CDTF">2016-11-25T10:29:00Z</dcterms:created>
  <dcterms:modified xsi:type="dcterms:W3CDTF">2016-11-25T10:31:00Z</dcterms:modified>
</cp:coreProperties>
</file>